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5C0A" w:rsidRPr="00292737" w:rsidRDefault="00B45D86" w:rsidP="00045C0A">
      <w:pPr>
        <w:rPr>
          <w:b/>
          <w:sz w:val="24"/>
          <w:szCs w:val="24"/>
        </w:rPr>
      </w:pPr>
      <w:r>
        <w:rPr>
          <w:b/>
          <w:noProof/>
          <w:sz w:val="24"/>
          <w:szCs w:val="24"/>
          <w:lang w:val="en-AU" w:eastAsia="en-AU"/>
        </w:rPr>
        <w:drawing>
          <wp:anchor distT="0" distB="0" distL="114300" distR="114300" simplePos="0" relativeHeight="251665408" behindDoc="0" locked="0" layoutInCell="1" allowOverlap="1">
            <wp:simplePos x="0" y="0"/>
            <wp:positionH relativeFrom="column">
              <wp:posOffset>872579</wp:posOffset>
            </wp:positionH>
            <wp:positionV relativeFrom="paragraph">
              <wp:posOffset>478465</wp:posOffset>
            </wp:positionV>
            <wp:extent cx="4457257" cy="1828800"/>
            <wp:effectExtent l="19050" t="0" r="0" b="0"/>
            <wp:wrapNone/>
            <wp:docPr id="2" name="Object 4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6696744" cy="3396053"/>
                      <a:chOff x="1043608" y="1196752"/>
                      <a:chExt cx="6696744" cy="3396053"/>
                    </a:xfrm>
                  </a:grpSpPr>
                  <a:grpSp>
                    <a:nvGrpSpPr>
                      <a:cNvPr id="15" name="Group 14"/>
                      <a:cNvGrpSpPr/>
                    </a:nvGrpSpPr>
                    <a:grpSpPr>
                      <a:xfrm>
                        <a:off x="1043608" y="1196752"/>
                        <a:ext cx="6696744" cy="3396053"/>
                        <a:chOff x="1043608" y="1196752"/>
                        <a:chExt cx="6696744" cy="3396053"/>
                      </a:xfrm>
                    </a:grpSpPr>
                    <a:sp>
                      <a:nvSpPr>
                        <a:cNvPr id="8" name="TextBox 7"/>
                        <a:cNvSpPr txBox="1"/>
                      </a:nvSpPr>
                      <a:spPr>
                        <a:xfrm>
                          <a:off x="1907704" y="1268760"/>
                          <a:ext cx="18002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AU" dirty="0" smtClean="0"/>
                              <a:t>Isotype control</a:t>
                            </a:r>
                            <a:endParaRPr lang="en-AU" dirty="0"/>
                          </a:p>
                        </a:txBody>
                        <a:useSpRect/>
                      </a:txSp>
                    </a:sp>
                    <a:sp>
                      <a:nvSpPr>
                        <a:cNvPr id="9" name="TextBox 8"/>
                        <a:cNvSpPr txBox="1"/>
                      </a:nvSpPr>
                      <a:spPr>
                        <a:xfrm>
                          <a:off x="5580112" y="1196752"/>
                          <a:ext cx="864096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AU" dirty="0" smtClean="0"/>
                              <a:t>CD133</a:t>
                            </a:r>
                            <a:endParaRPr lang="en-AU" dirty="0"/>
                          </a:p>
                        </a:txBody>
                        <a:useSpRect/>
                      </a:txSp>
                    </a:sp>
                    <a:pic>
                      <a:nvPicPr>
                        <a:cNvPr id="1027" name="Picture 3"/>
                        <a:cNvPicPr>
                          <a:picLocks noChangeAspect="1" noChangeArrowheads="1"/>
                        </a:cNvPicPr>
                      </a:nvPicPr>
                      <a:blipFill>
                        <a:blip r:embed="rId4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4283968" y="1700808"/>
                          <a:ext cx="3168352" cy="28803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</a:pic>
                    <a:pic>
                      <a:nvPicPr>
                        <a:cNvPr id="2" name="Picture 4"/>
                        <a:cNvPicPr>
                          <a:picLocks noChangeAspect="1" noChangeArrowheads="1"/>
                        </a:cNvPicPr>
                      </a:nvPicPr>
                      <a:blipFill>
                        <a:blip r:embed="rId5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1043608" y="1628800"/>
                          <a:ext cx="3168352" cy="296400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</a:pic>
                    <a:sp>
                      <a:nvSpPr>
                        <a:cNvPr id="12" name="TextBox 11"/>
                        <a:cNvSpPr txBox="1"/>
                      </a:nvSpPr>
                      <a:spPr>
                        <a:xfrm>
                          <a:off x="2267744" y="2132856"/>
                          <a:ext cx="1944216" cy="646331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AU" dirty="0" smtClean="0"/>
                              <a:t>Black: HCT-116</a:t>
                            </a:r>
                          </a:p>
                          <a:p>
                            <a:r>
                              <a:rPr lang="en-AU" dirty="0" smtClean="0">
                                <a:solidFill>
                                  <a:schemeClr val="bg1">
                                    <a:lumMod val="50000"/>
                                  </a:schemeClr>
                                </a:solidFill>
                              </a:rPr>
                              <a:t>Gray: </a:t>
                            </a:r>
                            <a:r>
                              <a:rPr lang="en-AU" dirty="0" smtClean="0">
                                <a:solidFill>
                                  <a:schemeClr val="bg1">
                                    <a:lumMod val="50000"/>
                                  </a:schemeClr>
                                </a:solidFill>
                              </a:rPr>
                              <a:t>HCT-116 SFC</a:t>
                            </a:r>
                            <a:endParaRPr lang="en-AU" dirty="0">
                              <a:solidFill>
                                <a:schemeClr val="bg1">
                                  <a:lumMod val="50000"/>
                                </a:schemeClr>
                              </a:solidFill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4" name="TextBox 13"/>
                        <a:cNvSpPr txBox="1"/>
                      </a:nvSpPr>
                      <a:spPr>
                        <a:xfrm>
                          <a:off x="5796136" y="2060848"/>
                          <a:ext cx="1944216" cy="646331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AU" dirty="0" smtClean="0"/>
                              <a:t>Black: HCT-116</a:t>
                            </a:r>
                          </a:p>
                          <a:p>
                            <a:r>
                              <a:rPr lang="en-AU" dirty="0" smtClean="0">
                                <a:solidFill>
                                  <a:schemeClr val="bg1">
                                    <a:lumMod val="50000"/>
                                  </a:schemeClr>
                                </a:solidFill>
                              </a:rPr>
                              <a:t>Gray: HCT-116 </a:t>
                            </a:r>
                            <a:r>
                              <a:rPr lang="en-AU" dirty="0" smtClean="0">
                                <a:solidFill>
                                  <a:schemeClr val="bg1">
                                    <a:lumMod val="50000"/>
                                  </a:schemeClr>
                                </a:solidFill>
                              </a:rPr>
                              <a:t>SFC</a:t>
                            </a:r>
                            <a:endParaRPr lang="en-AU" dirty="0">
                              <a:solidFill>
                                <a:schemeClr val="bg1">
                                  <a:lumMod val="50000"/>
                                </a:schemeClr>
                              </a:solidFill>
                            </a:endParaRPr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anchor>
        </w:drawing>
      </w:r>
      <w:r w:rsidR="00045C0A" w:rsidRPr="00292737">
        <w:rPr>
          <w:b/>
          <w:sz w:val="24"/>
          <w:szCs w:val="24"/>
        </w:rPr>
        <w:t>Figure S1: Characterization of sphere cell forming cells cultured from</w:t>
      </w:r>
      <w:r>
        <w:rPr>
          <w:b/>
          <w:sz w:val="24"/>
          <w:szCs w:val="24"/>
        </w:rPr>
        <w:t xml:space="preserve"> colon cancer cell line HCT-116. </w:t>
      </w:r>
    </w:p>
    <w:p w:rsidR="00045C0A" w:rsidRDefault="00045C0A" w:rsidP="00045C0A"/>
    <w:p w:rsidR="00045C0A" w:rsidRPr="006617E1" w:rsidRDefault="00045C0A" w:rsidP="00045C0A">
      <w:pPr>
        <w:rPr>
          <w:sz w:val="36"/>
          <w:szCs w:val="36"/>
        </w:rPr>
      </w:pPr>
      <w:r>
        <w:t xml:space="preserve">        </w:t>
      </w:r>
      <w:r w:rsidRPr="006617E1">
        <w:rPr>
          <w:sz w:val="36"/>
          <w:szCs w:val="36"/>
        </w:rPr>
        <w:t>A</w:t>
      </w:r>
    </w:p>
    <w:p w:rsidR="00045C0A" w:rsidRDefault="00045C0A" w:rsidP="00045C0A"/>
    <w:p w:rsidR="00045C0A" w:rsidRDefault="00045C0A" w:rsidP="00045C0A"/>
    <w:p w:rsidR="00045C0A" w:rsidRDefault="00045C0A" w:rsidP="00045C0A"/>
    <w:p w:rsidR="00045C0A" w:rsidRDefault="00045C0A" w:rsidP="00045C0A"/>
    <w:p w:rsidR="00045C0A" w:rsidRDefault="00671539" w:rsidP="00045C0A">
      <w:r>
        <w:rPr>
          <w:noProof/>
          <w:lang w:val="en-AU" w:eastAsia="en-AU"/>
        </w:rPr>
        <w:drawing>
          <wp:anchor distT="0" distB="0" distL="114300" distR="114300" simplePos="0" relativeHeight="251666432" behindDoc="0" locked="0" layoutInCell="1" allowOverlap="1">
            <wp:simplePos x="0" y="0"/>
            <wp:positionH relativeFrom="column">
              <wp:posOffset>606425</wp:posOffset>
            </wp:positionH>
            <wp:positionV relativeFrom="paragraph">
              <wp:posOffset>-2540</wp:posOffset>
            </wp:positionV>
            <wp:extent cx="4977765" cy="1818005"/>
            <wp:effectExtent l="19050" t="0" r="0" b="0"/>
            <wp:wrapNone/>
            <wp:docPr id="10" name="Object 6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7848872" cy="3222268"/>
                      <a:chOff x="611560" y="1772816"/>
                      <a:chExt cx="7848872" cy="3222268"/>
                    </a:xfrm>
                  </a:grpSpPr>
                  <a:grpSp>
                    <a:nvGrpSpPr>
                      <a:cNvPr id="13" name="Group 12"/>
                      <a:cNvGrpSpPr/>
                    </a:nvGrpSpPr>
                    <a:grpSpPr>
                      <a:xfrm>
                        <a:off x="611560" y="1772816"/>
                        <a:ext cx="7848872" cy="3222268"/>
                        <a:chOff x="611560" y="1772816"/>
                        <a:chExt cx="7848872" cy="3222268"/>
                      </a:xfrm>
                    </a:grpSpPr>
                    <a:pic>
                      <a:nvPicPr>
                        <a:cNvPr id="1029" name="Picture 5"/>
                        <a:cNvPicPr>
                          <a:picLocks noChangeAspect="1" noChangeArrowheads="1"/>
                        </a:cNvPicPr>
                      </a:nvPicPr>
                      <a:blipFill>
                        <a:blip r:embed="rId6" cstate="print">
                          <a:grayscl/>
                        </a:blip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611560" y="1854116"/>
                          <a:ext cx="2592288" cy="3024336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  <a:effectLst/>
                      </a:spPr>
                    </a:pic>
                    <a:sp>
                      <a:nvSpPr>
                        <a:cNvPr id="8" name="Rectangle 7"/>
                        <a:cNvSpPr/>
                      </a:nvSpPr>
                      <a:spPr>
                        <a:xfrm>
                          <a:off x="1016605" y="1854116"/>
                          <a:ext cx="1390970" cy="34237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AU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pic>
                      <a:nvPicPr>
                        <a:cNvPr id="1027" name="Picture 3"/>
                        <a:cNvPicPr>
                          <a:picLocks noChangeAspect="1" noChangeArrowheads="1"/>
                        </a:cNvPicPr>
                      </a:nvPicPr>
                      <a:blipFill>
                        <a:blip r:embed="rId7" cstate="print">
                          <a:grayscl/>
                        </a:blip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3059832" y="1854116"/>
                          <a:ext cx="2808312" cy="3102106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  <a:effectLst/>
                      </a:spPr>
                    </a:pic>
                    <a:sp>
                      <a:nvSpPr>
                        <a:cNvPr id="10" name="Rectangle 9"/>
                        <a:cNvSpPr/>
                      </a:nvSpPr>
                      <a:spPr>
                        <a:xfrm>
                          <a:off x="3461019" y="1874632"/>
                          <a:ext cx="1002969" cy="307749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AU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pic>
                      <a:nvPicPr>
                        <a:cNvPr id="1028" name="Picture 4"/>
                        <a:cNvPicPr>
                          <a:picLocks noChangeAspect="1" noChangeArrowheads="1"/>
                        </a:cNvPicPr>
                      </a:nvPicPr>
                      <a:blipFill>
                        <a:blip r:embed="rId8" cstate="print">
                          <a:grayscl/>
                        </a:blip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5652120" y="1854116"/>
                          <a:ext cx="2808312" cy="3140968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  <a:effectLst/>
                      </a:spPr>
                    </a:pic>
                    <a:sp>
                      <a:nvSpPr>
                        <a:cNvPr id="12" name="Rectangle 11"/>
                        <a:cNvSpPr/>
                      </a:nvSpPr>
                      <a:spPr>
                        <a:xfrm>
                          <a:off x="6070013" y="1854116"/>
                          <a:ext cx="1207248" cy="336601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AU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15" name="TextBox 14"/>
                        <a:cNvSpPr txBox="1"/>
                      </a:nvSpPr>
                      <a:spPr>
                        <a:xfrm>
                          <a:off x="1403648" y="1772816"/>
                          <a:ext cx="1008112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AU" dirty="0" smtClean="0"/>
                              <a:t>Control</a:t>
                            </a:r>
                            <a:endParaRPr lang="en-AU" dirty="0"/>
                          </a:p>
                        </a:txBody>
                        <a:useSpRect/>
                      </a:txSp>
                    </a:sp>
                    <a:sp>
                      <a:nvSpPr>
                        <a:cNvPr id="16" name="TextBox 15"/>
                        <a:cNvSpPr txBox="1"/>
                      </a:nvSpPr>
                      <a:spPr>
                        <a:xfrm>
                          <a:off x="3851920" y="1782108"/>
                          <a:ext cx="1152128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AU" dirty="0" smtClean="0"/>
                              <a:t>HCT-116</a:t>
                            </a:r>
                            <a:endParaRPr lang="en-AU" dirty="0"/>
                          </a:p>
                        </a:txBody>
                        <a:useSpRect/>
                      </a:txSp>
                    </a:sp>
                    <a:sp>
                      <a:nvSpPr>
                        <a:cNvPr id="18" name="TextBox 17"/>
                        <a:cNvSpPr txBox="1"/>
                      </a:nvSpPr>
                      <a:spPr>
                        <a:xfrm>
                          <a:off x="6300192" y="1782108"/>
                          <a:ext cx="1512168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AU" dirty="0" smtClean="0"/>
                              <a:t>HCT-116-SFC</a:t>
                            </a:r>
                            <a:endParaRPr lang="en-AU" dirty="0"/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anchor>
        </w:drawing>
      </w:r>
    </w:p>
    <w:p w:rsidR="00045C0A" w:rsidRDefault="00045C0A" w:rsidP="00045C0A"/>
    <w:p w:rsidR="00045C0A" w:rsidRPr="00AC4814" w:rsidRDefault="00045C0A" w:rsidP="00045C0A">
      <w:pPr>
        <w:rPr>
          <w:sz w:val="36"/>
          <w:szCs w:val="36"/>
        </w:rPr>
      </w:pPr>
      <w:r>
        <w:t xml:space="preserve">      </w:t>
      </w:r>
      <w:r w:rsidRPr="00AC4814">
        <w:rPr>
          <w:sz w:val="36"/>
          <w:szCs w:val="36"/>
        </w:rPr>
        <w:t>B</w:t>
      </w:r>
    </w:p>
    <w:p w:rsidR="00045C0A" w:rsidRDefault="00045C0A" w:rsidP="00045C0A"/>
    <w:p w:rsidR="00045C0A" w:rsidRDefault="00045C0A" w:rsidP="00045C0A"/>
    <w:p w:rsidR="00045C0A" w:rsidRDefault="00671539" w:rsidP="00045C0A">
      <w:r>
        <w:rPr>
          <w:noProof/>
          <w:lang w:val="en-AU" w:eastAsia="en-AU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1172210</wp:posOffset>
            </wp:positionH>
            <wp:positionV relativeFrom="paragraph">
              <wp:posOffset>170815</wp:posOffset>
            </wp:positionV>
            <wp:extent cx="3441700" cy="3369945"/>
            <wp:effectExtent l="0" t="0" r="6350" b="0"/>
            <wp:wrapNone/>
            <wp:docPr id="4" name="Object 4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5616624" cy="5580312"/>
                      <a:chOff x="1115616" y="620688"/>
                      <a:chExt cx="5616624" cy="5580312"/>
                    </a:xfrm>
                  </a:grpSpPr>
                  <a:grpSp>
                    <a:nvGrpSpPr>
                      <a:cNvPr id="19" name="Group 18"/>
                      <a:cNvGrpSpPr/>
                    </a:nvGrpSpPr>
                    <a:grpSpPr>
                      <a:xfrm>
                        <a:off x="1115616" y="620688"/>
                        <a:ext cx="5616624" cy="5580312"/>
                        <a:chOff x="1115616" y="620688"/>
                        <a:chExt cx="5616624" cy="5580312"/>
                      </a:xfrm>
                    </a:grpSpPr>
                    <a:pic>
                      <a:nvPicPr>
                        <a:cNvPr id="2" name="Picture 5"/>
                        <a:cNvPicPr preferRelativeResize="0">
                          <a:picLocks noChangeAspect="1" noChangeArrowheads="1"/>
                        </a:cNvPicPr>
                      </a:nvPicPr>
                      <a:blipFill>
                        <a:blip r:embed="rId9" cstate="print">
                          <a:grayscl/>
                        </a:blip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1547664" y="836712"/>
                          <a:ext cx="2592000" cy="27720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</a:pic>
                    <a:pic>
                      <a:nvPicPr>
                        <a:cNvPr id="5" name="Picture 2"/>
                        <a:cNvPicPr>
                          <a:picLocks noChangeAspect="1" noChangeArrowheads="1"/>
                        </a:cNvPicPr>
                      </a:nvPicPr>
                      <a:blipFill>
                        <a:blip r:embed="rId10" cstate="print">
                          <a:grayscl/>
                        </a:blip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4140240" y="3356992"/>
                          <a:ext cx="2592000" cy="27720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</a:pic>
                    <a:pic>
                      <a:nvPicPr>
                        <a:cNvPr id="6" name="Picture 11"/>
                        <a:cNvPicPr preferRelativeResize="0">
                          <a:picLocks noChangeAspect="1" noChangeArrowheads="1"/>
                        </a:cNvPicPr>
                      </a:nvPicPr>
                      <a:blipFill>
                        <a:blip r:embed="rId11" cstate="print">
                          <a:grayscl/>
                        </a:blip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4067944" y="836712"/>
                          <a:ext cx="2592000" cy="27720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</a:pic>
                    <a:pic>
                      <a:nvPicPr>
                        <a:cNvPr id="1026" name="Picture 1"/>
                        <a:cNvPicPr>
                          <a:picLocks noChangeAspect="1" noChangeArrowheads="1"/>
                        </a:cNvPicPr>
                      </a:nvPicPr>
                      <a:blipFill>
                        <a:blip r:embed="rId12" cstate="print">
                          <a:grayscl/>
                        </a:blip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1547664" y="3429000"/>
                          <a:ext cx="2592000" cy="27720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</a:pic>
                    <a:sp>
                      <a:nvSpPr>
                        <a:cNvPr id="8" name="Rectangle 7"/>
                        <a:cNvSpPr/>
                      </a:nvSpPr>
                      <a:spPr>
                        <a:xfrm>
                          <a:off x="2555776" y="4005064"/>
                          <a:ext cx="1098800" cy="288032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AU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10" name="TextBox 9"/>
                        <a:cNvSpPr txBox="1"/>
                      </a:nvSpPr>
                      <a:spPr>
                        <a:xfrm>
                          <a:off x="1115616" y="4427820"/>
                          <a:ext cx="72008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AU" dirty="0" smtClean="0"/>
                              <a:t>CD24</a:t>
                            </a:r>
                            <a:endParaRPr lang="en-AU" dirty="0"/>
                          </a:p>
                        </a:txBody>
                        <a:useSpRect/>
                      </a:txSp>
                    </a:sp>
                    <a:sp>
                      <a:nvSpPr>
                        <a:cNvPr id="11" name="TextBox 10"/>
                        <a:cNvSpPr txBox="1"/>
                      </a:nvSpPr>
                      <a:spPr>
                        <a:xfrm>
                          <a:off x="1115616" y="1916832"/>
                          <a:ext cx="72008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AU" dirty="0" smtClean="0"/>
                              <a:t>CD44</a:t>
                            </a:r>
                            <a:endParaRPr lang="en-AU" dirty="0"/>
                          </a:p>
                        </a:txBody>
                        <a:useSpRect/>
                      </a:txSp>
                    </a:sp>
                    <a:sp>
                      <a:nvSpPr>
                        <a:cNvPr id="13" name="TextBox 12"/>
                        <a:cNvSpPr txBox="1"/>
                      </a:nvSpPr>
                      <a:spPr>
                        <a:xfrm>
                          <a:off x="4716016" y="620688"/>
                          <a:ext cx="108012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AU" dirty="0" smtClean="0"/>
                              <a:t>HeLa-SFC</a:t>
                            </a:r>
                            <a:endParaRPr lang="en-AU" dirty="0"/>
                          </a:p>
                        </a:txBody>
                        <a:useSpRect/>
                      </a:txSp>
                    </a:sp>
                    <a:sp>
                      <a:nvSpPr>
                        <a:cNvPr id="15" name="TextBox 14"/>
                        <a:cNvSpPr txBox="1"/>
                      </a:nvSpPr>
                      <a:spPr>
                        <a:xfrm>
                          <a:off x="2699792" y="620688"/>
                          <a:ext cx="72008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AU" dirty="0" smtClean="0"/>
                              <a:t>HeLa</a:t>
                            </a:r>
                            <a:endParaRPr lang="en-AU" dirty="0"/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anchor>
        </w:drawing>
      </w:r>
    </w:p>
    <w:p w:rsidR="00045C0A" w:rsidRDefault="00045C0A" w:rsidP="00045C0A"/>
    <w:p w:rsidR="00045C0A" w:rsidRDefault="00045C0A" w:rsidP="00045C0A"/>
    <w:p w:rsidR="00045C0A" w:rsidRDefault="00045C0A" w:rsidP="00045C0A"/>
    <w:p w:rsidR="00045C0A" w:rsidRPr="00AC4814" w:rsidRDefault="00045C0A" w:rsidP="00045C0A">
      <w:pPr>
        <w:rPr>
          <w:sz w:val="36"/>
          <w:szCs w:val="36"/>
        </w:rPr>
      </w:pPr>
      <w:r>
        <w:t xml:space="preserve">     </w:t>
      </w:r>
      <w:r w:rsidRPr="00AC4814">
        <w:rPr>
          <w:sz w:val="36"/>
          <w:szCs w:val="36"/>
        </w:rPr>
        <w:t>C</w:t>
      </w:r>
    </w:p>
    <w:p w:rsidR="00045C0A" w:rsidRDefault="00045C0A" w:rsidP="00045C0A"/>
    <w:p w:rsidR="00045C0A" w:rsidRDefault="00045C0A" w:rsidP="00045C0A"/>
    <w:p w:rsidR="00045C0A" w:rsidRDefault="00045C0A" w:rsidP="00045C0A"/>
    <w:p w:rsidR="00045C0A" w:rsidRDefault="00045C0A" w:rsidP="00045C0A"/>
    <w:p w:rsidR="00045C0A" w:rsidRDefault="00045C0A" w:rsidP="00045C0A"/>
    <w:p w:rsidR="00045C0A" w:rsidRDefault="00045C0A" w:rsidP="00045C0A"/>
    <w:p w:rsidR="00045C0A" w:rsidRPr="00D26516" w:rsidRDefault="00045C0A" w:rsidP="00045C0A">
      <w:pPr>
        <w:jc w:val="both"/>
        <w:rPr>
          <w:sz w:val="24"/>
          <w:szCs w:val="24"/>
        </w:rPr>
      </w:pPr>
      <w:r w:rsidRPr="00D26516">
        <w:rPr>
          <w:b/>
          <w:sz w:val="24"/>
          <w:szCs w:val="24"/>
        </w:rPr>
        <w:t>Fig S1</w:t>
      </w:r>
      <w:r w:rsidRPr="00D26516">
        <w:rPr>
          <w:sz w:val="24"/>
          <w:szCs w:val="24"/>
        </w:rPr>
        <w:t xml:space="preserve">: Spherical cells from HCT-116 colon cancer cells were stained for their surface markers. A shows the results of CD133 staining results and antibody isotype control between HCT-116 and SFCs. B shows the CD44 staining results, though the fluorescent intensity of SFCs may not increase </w:t>
      </w:r>
      <w:r w:rsidRPr="00D26516">
        <w:rPr>
          <w:sz w:val="24"/>
          <w:szCs w:val="24"/>
        </w:rPr>
        <w:lastRenderedPageBreak/>
        <w:t xml:space="preserve">but the cell number increased, especially in UR region. C shows the CD24 and CD44 staining results in HeLa (HeLa) and HeLa spherical cells (HeLa-SFC). </w:t>
      </w:r>
    </w:p>
    <w:p w:rsidR="00045C0A" w:rsidRDefault="00045C0A" w:rsidP="00045C0A"/>
    <w:p w:rsidR="00045C0A" w:rsidRPr="00292737" w:rsidRDefault="00045C0A" w:rsidP="00045C0A">
      <w:pPr>
        <w:rPr>
          <w:b/>
          <w:sz w:val="24"/>
          <w:szCs w:val="24"/>
        </w:rPr>
      </w:pPr>
      <w:r w:rsidRPr="00292737">
        <w:rPr>
          <w:b/>
          <w:sz w:val="24"/>
          <w:szCs w:val="24"/>
        </w:rPr>
        <w:t xml:space="preserve">Figure S2: Self-renewal gene expressions of γ-T3 treated HeLa spherical cells. </w:t>
      </w:r>
    </w:p>
    <w:p w:rsidR="00045C0A" w:rsidRDefault="00671539" w:rsidP="00045C0A">
      <w:r>
        <w:rPr>
          <w:noProof/>
          <w:lang w:val="en-AU" w:eastAsia="en-AU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330200</wp:posOffset>
            </wp:positionH>
            <wp:positionV relativeFrom="paragraph">
              <wp:posOffset>240030</wp:posOffset>
            </wp:positionV>
            <wp:extent cx="2064385" cy="1702435"/>
            <wp:effectExtent l="19050" t="0" r="0" b="0"/>
            <wp:wrapNone/>
            <wp:docPr id="6" name="Picture 27" descr="Data 6-tgf-b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ata 6-tgf-b1.tif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64385" cy="17024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AU" w:eastAsia="en-AU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2680113</wp:posOffset>
            </wp:positionH>
            <wp:positionV relativeFrom="paragraph">
              <wp:posOffset>231125</wp:posOffset>
            </wp:positionV>
            <wp:extent cx="2014782" cy="1871330"/>
            <wp:effectExtent l="19050" t="0" r="4518" b="0"/>
            <wp:wrapNone/>
            <wp:docPr id="5" name="Picture 13" descr="Data 2-TGF-B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ata 2-TGF-B2.tif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14782" cy="18713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045C0A" w:rsidRDefault="00045C0A" w:rsidP="00045C0A"/>
    <w:p w:rsidR="00045C0A" w:rsidRDefault="00045C0A" w:rsidP="00045C0A"/>
    <w:p w:rsidR="00045C0A" w:rsidRDefault="00045C0A" w:rsidP="00045C0A"/>
    <w:p w:rsidR="00045C0A" w:rsidRDefault="00045C0A" w:rsidP="00045C0A"/>
    <w:p w:rsidR="00045C0A" w:rsidRDefault="00045C0A" w:rsidP="00045C0A"/>
    <w:p w:rsidR="00045C0A" w:rsidRDefault="00671539" w:rsidP="00045C0A">
      <w:r>
        <w:rPr>
          <w:noProof/>
          <w:lang w:val="en-AU" w:eastAsia="en-AU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330318</wp:posOffset>
            </wp:positionH>
            <wp:positionV relativeFrom="paragraph">
              <wp:posOffset>227597</wp:posOffset>
            </wp:positionV>
            <wp:extent cx="2213787" cy="2083981"/>
            <wp:effectExtent l="19050" t="0" r="0" b="0"/>
            <wp:wrapNone/>
            <wp:docPr id="7" name="Picture 16" descr="Data 3-TGF-B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ata 3-TGF-B3.tif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213787" cy="208398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045C0A" w:rsidRDefault="00671539" w:rsidP="00045C0A">
      <w:r>
        <w:rPr>
          <w:noProof/>
          <w:lang w:val="en-AU" w:eastAsia="en-AU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2679700</wp:posOffset>
            </wp:positionH>
            <wp:positionV relativeFrom="paragraph">
              <wp:posOffset>0</wp:posOffset>
            </wp:positionV>
            <wp:extent cx="2152650" cy="1998345"/>
            <wp:effectExtent l="19050" t="0" r="0" b="0"/>
            <wp:wrapNone/>
            <wp:docPr id="8" name="Picture 20" descr="Data 5-Lif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ata 5-Lif.tif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52650" cy="19983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045C0A" w:rsidRDefault="00045C0A" w:rsidP="00045C0A"/>
    <w:p w:rsidR="00045C0A" w:rsidRDefault="00045C0A" w:rsidP="00045C0A"/>
    <w:p w:rsidR="00045C0A" w:rsidRDefault="00045C0A" w:rsidP="00045C0A"/>
    <w:p w:rsidR="00045C0A" w:rsidRDefault="00045C0A" w:rsidP="00045C0A"/>
    <w:p w:rsidR="00045C0A" w:rsidRDefault="00045C0A" w:rsidP="00045C0A"/>
    <w:p w:rsidR="00045C0A" w:rsidRDefault="00045C0A" w:rsidP="00045C0A"/>
    <w:p w:rsidR="00045C0A" w:rsidRPr="00D26516" w:rsidRDefault="00045C0A" w:rsidP="00045C0A">
      <w:pPr>
        <w:jc w:val="both"/>
        <w:rPr>
          <w:sz w:val="24"/>
          <w:szCs w:val="24"/>
        </w:rPr>
      </w:pPr>
      <w:r w:rsidRPr="00D26516">
        <w:rPr>
          <w:b/>
          <w:sz w:val="24"/>
          <w:szCs w:val="24"/>
        </w:rPr>
        <w:t>Fig S2:</w:t>
      </w:r>
      <w:r w:rsidRPr="00D26516">
        <w:rPr>
          <w:sz w:val="24"/>
          <w:szCs w:val="24"/>
        </w:rPr>
        <w:t xml:space="preserve"> self-renewal gene expressions of TGF-beta including TGF-β1, β2 and β3 and LIF were measured in HeLa spherical cells treated with different doses of gamma-T3. EOH: ethanol and was used vehicle control. HeLa cells (HeLa) without any treatment was also included as a control. </w:t>
      </w:r>
    </w:p>
    <w:p w:rsidR="00045C0A" w:rsidRDefault="00045C0A"/>
    <w:p w:rsidR="00045C0A" w:rsidRDefault="00045C0A"/>
    <w:sectPr w:rsidR="00045C0A" w:rsidSect="00045C0A">
      <w:pgSz w:w="11906" w:h="16838"/>
      <w:pgMar w:top="1440" w:right="1134" w:bottom="1440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20"/>
  <w:drawingGridHorizontalSpacing w:val="110"/>
  <w:displayHorizontalDrawingGridEvery w:val="2"/>
  <w:characterSpacingControl w:val="doNotCompress"/>
  <w:compat/>
  <w:rsids>
    <w:rsidRoot w:val="00045C0A"/>
    <w:rsid w:val="00045C0A"/>
    <w:rsid w:val="004B7353"/>
    <w:rsid w:val="00557EDC"/>
    <w:rsid w:val="00602717"/>
    <w:rsid w:val="00671539"/>
    <w:rsid w:val="008C3546"/>
    <w:rsid w:val="00AD0C9A"/>
    <w:rsid w:val="00B45D86"/>
    <w:rsid w:val="00CA266A"/>
    <w:rsid w:val="00D265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5C0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5D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5D86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tiff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tiff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tiff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2</Pages>
  <Words>145</Words>
  <Characters>831</Characters>
  <Application>Microsoft Office Word</Application>
  <DocSecurity>0</DocSecurity>
  <Lines>6</Lines>
  <Paragraphs>1</Paragraphs>
  <ScaleCrop>false</ScaleCrop>
  <Company/>
  <LinksUpToDate>false</LinksUpToDate>
  <CharactersWithSpaces>9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YI</dc:creator>
  <cp:lastModifiedBy>WENYI</cp:lastModifiedBy>
  <cp:revision>5</cp:revision>
  <dcterms:created xsi:type="dcterms:W3CDTF">2014-10-08T05:53:00Z</dcterms:created>
  <dcterms:modified xsi:type="dcterms:W3CDTF">2014-11-01T11:44:00Z</dcterms:modified>
</cp:coreProperties>
</file>